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D9A" w:rsidRPr="00D93E3F" w:rsidRDefault="00F26D9A" w:rsidP="00F26D9A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D93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Pr="00D93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3</w:t>
      </w:r>
      <w:r w:rsidRPr="00D93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D93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</w:t>
      </w:r>
      <w:r w:rsidRPr="00D93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itive selection sites </w:t>
      </w:r>
      <w:r w:rsidRPr="00D93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or the TLR2 gene</w:t>
      </w:r>
      <w:r w:rsidRPr="00D93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D93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based on </w:t>
      </w:r>
      <w:r w:rsidRPr="00D93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EME </w:t>
      </w:r>
      <w:r w:rsidRPr="00D93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4"/>
        <w:gridCol w:w="1054"/>
        <w:gridCol w:w="1054"/>
        <w:gridCol w:w="1054"/>
        <w:gridCol w:w="1054"/>
        <w:gridCol w:w="1145"/>
        <w:gridCol w:w="1054"/>
        <w:gridCol w:w="1053"/>
      </w:tblGrid>
      <w:tr w:rsidR="00F26D9A" w:rsidRPr="00CD648F" w:rsidTr="00126BD6">
        <w:trPr>
          <w:trHeight w:val="312"/>
          <w:tblHeader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+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7.55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98.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6.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.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F26D9A" w:rsidRPr="00CD648F" w:rsidTr="00F26D9A">
        <w:trPr>
          <w:trHeight w:val="276"/>
        </w:trPr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F26D9A">
        <w:trPr>
          <w:trHeight w:val="276"/>
        </w:trPr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4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F26D9A" w:rsidRPr="00CD648F" w:rsidTr="00F26D9A">
        <w:trPr>
          <w:trHeight w:val="276"/>
        </w:trPr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3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9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F26D9A" w:rsidRPr="00CD648F" w:rsidTr="00126BD6">
        <w:trPr>
          <w:trHeight w:val="276"/>
        </w:trPr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D9A" w:rsidRPr="00CD648F" w:rsidRDefault="00F26D9A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</w:tbl>
    <w:p w:rsidR="00F26D9A" w:rsidRDefault="00F26D9A" w:rsidP="00F26D9A">
      <w:pPr>
        <w:rPr>
          <w:rFonts w:ascii="Times New Roman" w:hAnsi="Times New Roman" w:cs="Times New Roman"/>
        </w:rPr>
        <w:sectPr w:rsidR="00F26D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26400" w:rsidRDefault="00B26400"/>
    <w:sectPr w:rsidR="00B26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EB6" w:rsidRDefault="00B02EB6" w:rsidP="00F26D9A">
      <w:r>
        <w:separator/>
      </w:r>
    </w:p>
  </w:endnote>
  <w:endnote w:type="continuationSeparator" w:id="0">
    <w:p w:rsidR="00B02EB6" w:rsidRDefault="00B02EB6" w:rsidP="00F26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EB6" w:rsidRDefault="00B02EB6" w:rsidP="00F26D9A">
      <w:r>
        <w:separator/>
      </w:r>
    </w:p>
  </w:footnote>
  <w:footnote w:type="continuationSeparator" w:id="0">
    <w:p w:rsidR="00B02EB6" w:rsidRDefault="00B02EB6" w:rsidP="00F26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400"/>
    <w:rsid w:val="003374CE"/>
    <w:rsid w:val="00B02EB6"/>
    <w:rsid w:val="00B26400"/>
    <w:rsid w:val="00D93E3F"/>
    <w:rsid w:val="00F2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D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D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D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Company>Microsof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28T09:37:00Z</dcterms:created>
  <dcterms:modified xsi:type="dcterms:W3CDTF">2024-10-28T09:40:00Z</dcterms:modified>
</cp:coreProperties>
</file>